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98B59" w14:textId="476CB47F" w:rsidR="004A4DFC" w:rsidRDefault="004A4DF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3338BF4" w14:textId="54B4BF1C" w:rsidR="004A4DFC" w:rsidRPr="004A4DFC" w:rsidRDefault="004A4DFC" w:rsidP="004A4DF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A4DFC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226388">
        <w:rPr>
          <w:rFonts w:ascii="Times New Roman" w:hAnsi="Times New Roman" w:cs="Times New Roman"/>
          <w:b/>
          <w:sz w:val="24"/>
          <w:szCs w:val="24"/>
        </w:rPr>
        <w:t>1</w:t>
      </w:r>
      <w:r w:rsidRPr="004A4DFC">
        <w:rPr>
          <w:rFonts w:ascii="Times New Roman" w:hAnsi="Times New Roman" w:cs="Times New Roman"/>
          <w:b/>
          <w:sz w:val="24"/>
          <w:szCs w:val="24"/>
        </w:rPr>
        <w:t>: Antibodi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2407"/>
        <w:gridCol w:w="2122"/>
        <w:gridCol w:w="2122"/>
      </w:tblGrid>
      <w:tr w:rsidR="004A4DFC" w:rsidRPr="00187A41" w14:paraId="79085A73" w14:textId="77777777" w:rsidTr="00F60037">
        <w:tc>
          <w:tcPr>
            <w:tcW w:w="2365" w:type="dxa"/>
          </w:tcPr>
          <w:p w14:paraId="4B8CF970" w14:textId="77777777" w:rsidR="004A4DFC" w:rsidRPr="00187A41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187A4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Antibody</w:t>
            </w:r>
          </w:p>
        </w:tc>
        <w:tc>
          <w:tcPr>
            <w:tcW w:w="2407" w:type="dxa"/>
          </w:tcPr>
          <w:p w14:paraId="7A4A29CE" w14:textId="77777777" w:rsidR="004A4DFC" w:rsidRPr="00187A41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187A4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Catalog #</w:t>
            </w:r>
          </w:p>
        </w:tc>
        <w:tc>
          <w:tcPr>
            <w:tcW w:w="2122" w:type="dxa"/>
          </w:tcPr>
          <w:p w14:paraId="0A32C82A" w14:textId="77777777" w:rsidR="004A4DFC" w:rsidRPr="00187A41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187A4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Vendor</w:t>
            </w:r>
          </w:p>
        </w:tc>
        <w:tc>
          <w:tcPr>
            <w:tcW w:w="2122" w:type="dxa"/>
          </w:tcPr>
          <w:p w14:paraId="59359E57" w14:textId="77777777" w:rsidR="004A4DFC" w:rsidRPr="00187A41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187A4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Dilution</w:t>
            </w:r>
          </w:p>
        </w:tc>
      </w:tr>
      <w:tr w:rsidR="004A4DFC" w:rsidRPr="00917AD7" w14:paraId="136D4F96" w14:textId="77777777" w:rsidTr="00F60037">
        <w:tc>
          <w:tcPr>
            <w:tcW w:w="2365" w:type="dxa"/>
          </w:tcPr>
          <w:p w14:paraId="5082EEBA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β-2-Microglobulin </w:t>
            </w:r>
          </w:p>
        </w:tc>
        <w:tc>
          <w:tcPr>
            <w:tcW w:w="2407" w:type="dxa"/>
          </w:tcPr>
          <w:p w14:paraId="4A0D46A3" w14:textId="77777777" w:rsidR="004A4DFC" w:rsidRPr="00917AD7" w:rsidRDefault="00301C5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2851</w:t>
            </w:r>
          </w:p>
        </w:tc>
        <w:tc>
          <w:tcPr>
            <w:tcW w:w="2122" w:type="dxa"/>
          </w:tcPr>
          <w:p w14:paraId="7A5BB8B9" w14:textId="77777777" w:rsidR="004A4DFC" w:rsidRPr="00917AD7" w:rsidRDefault="00301C5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Cell Signaling</w:t>
            </w:r>
          </w:p>
        </w:tc>
        <w:tc>
          <w:tcPr>
            <w:tcW w:w="2122" w:type="dxa"/>
          </w:tcPr>
          <w:p w14:paraId="2BCA856C" w14:textId="68876A9D" w:rsidR="004A4DFC" w:rsidRPr="00917AD7" w:rsidRDefault="00301C5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:1,000</w:t>
            </w:r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   </w:t>
            </w:r>
            <w:proofErr w:type="gramStart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B)</w:t>
            </w:r>
          </w:p>
        </w:tc>
      </w:tr>
      <w:tr w:rsidR="004A4DFC" w:rsidRPr="00917AD7" w14:paraId="1BBBB5C5" w14:textId="77777777" w:rsidTr="00F60037">
        <w:tc>
          <w:tcPr>
            <w:tcW w:w="2365" w:type="dxa"/>
          </w:tcPr>
          <w:p w14:paraId="6392EEAE" w14:textId="77777777" w:rsidR="004A4DFC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FLAG</w:t>
            </w:r>
          </w:p>
        </w:tc>
        <w:tc>
          <w:tcPr>
            <w:tcW w:w="2407" w:type="dxa"/>
          </w:tcPr>
          <w:p w14:paraId="16DB641A" w14:textId="77777777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A1-91878</w:t>
            </w:r>
          </w:p>
        </w:tc>
        <w:tc>
          <w:tcPr>
            <w:tcW w:w="2122" w:type="dxa"/>
          </w:tcPr>
          <w:p w14:paraId="799BF995" w14:textId="77777777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rmo Fisher</w:t>
            </w:r>
          </w:p>
        </w:tc>
        <w:tc>
          <w:tcPr>
            <w:tcW w:w="2122" w:type="dxa"/>
          </w:tcPr>
          <w:p w14:paraId="6FC2B58C" w14:textId="057B5C0F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:1,000</w:t>
            </w:r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   </w:t>
            </w:r>
            <w:proofErr w:type="gramStart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B)</w:t>
            </w:r>
          </w:p>
        </w:tc>
      </w:tr>
      <w:tr w:rsidR="004A4DFC" w:rsidRPr="00917AD7" w14:paraId="1037B30C" w14:textId="77777777" w:rsidTr="00F60037">
        <w:tc>
          <w:tcPr>
            <w:tcW w:w="2365" w:type="dxa"/>
          </w:tcPr>
          <w:p w14:paraId="0B390E6D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Lamin</w:t>
            </w:r>
            <w:proofErr w:type="spellEnd"/>
            <w:r w:rsidR="008C1AF2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B</w:t>
            </w:r>
          </w:p>
        </w:tc>
        <w:tc>
          <w:tcPr>
            <w:tcW w:w="2407" w:type="dxa"/>
          </w:tcPr>
          <w:p w14:paraId="26EB267E" w14:textId="77777777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-6216</w:t>
            </w:r>
          </w:p>
        </w:tc>
        <w:tc>
          <w:tcPr>
            <w:tcW w:w="2122" w:type="dxa"/>
          </w:tcPr>
          <w:p w14:paraId="263080C6" w14:textId="77777777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anta Cruz</w:t>
            </w:r>
          </w:p>
        </w:tc>
        <w:tc>
          <w:tcPr>
            <w:tcW w:w="2122" w:type="dxa"/>
          </w:tcPr>
          <w:p w14:paraId="2DC8ECF8" w14:textId="6FED8104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:</w:t>
            </w:r>
            <w:r w:rsidR="00301C5C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0</w:t>
            </w:r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      </w:t>
            </w:r>
            <w:proofErr w:type="gramStart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B)</w:t>
            </w:r>
          </w:p>
        </w:tc>
      </w:tr>
      <w:tr w:rsidR="004A4DFC" w:rsidRPr="00917AD7" w14:paraId="50A940D2" w14:textId="77777777" w:rsidTr="00F60037">
        <w:tc>
          <w:tcPr>
            <w:tcW w:w="2365" w:type="dxa"/>
          </w:tcPr>
          <w:p w14:paraId="43DC9BBD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LDH</w:t>
            </w:r>
          </w:p>
        </w:tc>
        <w:tc>
          <w:tcPr>
            <w:tcW w:w="2407" w:type="dxa"/>
          </w:tcPr>
          <w:p w14:paraId="014F8D56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-133123</w:t>
            </w:r>
          </w:p>
        </w:tc>
        <w:tc>
          <w:tcPr>
            <w:tcW w:w="2122" w:type="dxa"/>
          </w:tcPr>
          <w:p w14:paraId="63EDD064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anta Cruz</w:t>
            </w:r>
          </w:p>
        </w:tc>
        <w:tc>
          <w:tcPr>
            <w:tcW w:w="2122" w:type="dxa"/>
          </w:tcPr>
          <w:p w14:paraId="3560765B" w14:textId="3A732F61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:1,000</w:t>
            </w:r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   </w:t>
            </w:r>
            <w:proofErr w:type="gramStart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B)</w:t>
            </w:r>
          </w:p>
        </w:tc>
      </w:tr>
      <w:tr w:rsidR="004A4DFC" w:rsidRPr="00917AD7" w14:paraId="2C371092" w14:textId="77777777" w:rsidTr="00F60037">
        <w:tc>
          <w:tcPr>
            <w:tcW w:w="2365" w:type="dxa"/>
          </w:tcPr>
          <w:p w14:paraId="0828A83C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AT2A</w:t>
            </w:r>
          </w:p>
        </w:tc>
        <w:tc>
          <w:tcPr>
            <w:tcW w:w="2407" w:type="dxa"/>
          </w:tcPr>
          <w:p w14:paraId="1ACAC783" w14:textId="77777777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-166452</w:t>
            </w:r>
          </w:p>
        </w:tc>
        <w:tc>
          <w:tcPr>
            <w:tcW w:w="2122" w:type="dxa"/>
          </w:tcPr>
          <w:p w14:paraId="7054AB87" w14:textId="77777777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anta Cruz</w:t>
            </w:r>
          </w:p>
        </w:tc>
        <w:tc>
          <w:tcPr>
            <w:tcW w:w="2122" w:type="dxa"/>
          </w:tcPr>
          <w:p w14:paraId="7B454A0F" w14:textId="484851A7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:</w:t>
            </w:r>
            <w:r w:rsidR="00301C5C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0</w:t>
            </w:r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      </w:t>
            </w:r>
            <w:proofErr w:type="gramStart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B)</w:t>
            </w:r>
          </w:p>
        </w:tc>
      </w:tr>
      <w:tr w:rsidR="004A4DFC" w:rsidRPr="00917AD7" w14:paraId="1B2C0150" w14:textId="77777777" w:rsidTr="00F60037">
        <w:tc>
          <w:tcPr>
            <w:tcW w:w="2365" w:type="dxa"/>
          </w:tcPr>
          <w:p w14:paraId="578372E6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ettl16</w:t>
            </w:r>
          </w:p>
        </w:tc>
        <w:tc>
          <w:tcPr>
            <w:tcW w:w="2407" w:type="dxa"/>
          </w:tcPr>
          <w:p w14:paraId="68DBD4CB" w14:textId="77777777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A304-192A</w:t>
            </w:r>
          </w:p>
        </w:tc>
        <w:tc>
          <w:tcPr>
            <w:tcW w:w="2122" w:type="dxa"/>
          </w:tcPr>
          <w:p w14:paraId="547F5785" w14:textId="77777777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Bethyl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Labs</w:t>
            </w:r>
          </w:p>
        </w:tc>
        <w:tc>
          <w:tcPr>
            <w:tcW w:w="2122" w:type="dxa"/>
          </w:tcPr>
          <w:p w14:paraId="344D791C" w14:textId="36ED5916" w:rsidR="004A4DFC" w:rsidRPr="00917AD7" w:rsidRDefault="008C1AF2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:1,000</w:t>
            </w:r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   </w:t>
            </w:r>
            <w:proofErr w:type="gramStart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B)</w:t>
            </w:r>
          </w:p>
        </w:tc>
      </w:tr>
      <w:tr w:rsidR="00EF0B4F" w:rsidRPr="00917AD7" w14:paraId="65D8F4E4" w14:textId="77777777" w:rsidTr="00F60037">
        <w:tc>
          <w:tcPr>
            <w:tcW w:w="2365" w:type="dxa"/>
          </w:tcPr>
          <w:p w14:paraId="374595FF" w14:textId="22FF6111" w:rsidR="00EF0B4F" w:rsidRDefault="00EF0B4F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ettl16</w:t>
            </w:r>
          </w:p>
        </w:tc>
        <w:tc>
          <w:tcPr>
            <w:tcW w:w="2407" w:type="dxa"/>
          </w:tcPr>
          <w:p w14:paraId="03983381" w14:textId="7503D83E" w:rsidR="00EF0B4F" w:rsidRDefault="00EF0B4F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HPA020352</w:t>
            </w:r>
          </w:p>
        </w:tc>
        <w:tc>
          <w:tcPr>
            <w:tcW w:w="2122" w:type="dxa"/>
          </w:tcPr>
          <w:p w14:paraId="00FC9A82" w14:textId="5C0CEB64" w:rsidR="00EF0B4F" w:rsidRDefault="00EF0B4F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Millipore Sigma </w:t>
            </w:r>
          </w:p>
        </w:tc>
        <w:tc>
          <w:tcPr>
            <w:tcW w:w="2122" w:type="dxa"/>
          </w:tcPr>
          <w:p w14:paraId="7E6AF996" w14:textId="6329A352" w:rsidR="00EF0B4F" w:rsidRDefault="00EF0B4F" w:rsidP="00EF0B4F">
            <w:pPr>
              <w:tabs>
                <w:tab w:val="right" w:pos="1906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1:1000      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B)</w:t>
            </w:r>
          </w:p>
          <w:p w14:paraId="75C01B01" w14:textId="1525C8CC" w:rsidR="00EF0B4F" w:rsidRDefault="00EF0B4F" w:rsidP="00EF0B4F">
            <w:pPr>
              <w:tabs>
                <w:tab w:val="right" w:pos="1906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1:200        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HC)</w:t>
            </w:r>
          </w:p>
        </w:tc>
      </w:tr>
      <w:tr w:rsidR="00EF0B4F" w:rsidRPr="00917AD7" w14:paraId="61A961EF" w14:textId="77777777" w:rsidTr="00F60037">
        <w:tc>
          <w:tcPr>
            <w:tcW w:w="2365" w:type="dxa"/>
          </w:tcPr>
          <w:p w14:paraId="08AA9C0F" w14:textId="034B38CB" w:rsidR="00EF0B4F" w:rsidRDefault="00EF0B4F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ettl16</w:t>
            </w:r>
          </w:p>
        </w:tc>
        <w:tc>
          <w:tcPr>
            <w:tcW w:w="2407" w:type="dxa"/>
          </w:tcPr>
          <w:p w14:paraId="1431B209" w14:textId="48DE6981" w:rsidR="00EF0B4F" w:rsidRDefault="00EF0B4F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A5-54185</w:t>
            </w:r>
          </w:p>
        </w:tc>
        <w:tc>
          <w:tcPr>
            <w:tcW w:w="2122" w:type="dxa"/>
          </w:tcPr>
          <w:p w14:paraId="5187BACA" w14:textId="5E1E2F00" w:rsidR="00EF0B4F" w:rsidRDefault="00EF0B4F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vitrogen</w:t>
            </w:r>
          </w:p>
        </w:tc>
        <w:tc>
          <w:tcPr>
            <w:tcW w:w="2122" w:type="dxa"/>
          </w:tcPr>
          <w:p w14:paraId="5F15C813" w14:textId="3A72CB99" w:rsidR="00EF0B4F" w:rsidRDefault="00EF0B4F" w:rsidP="00EF0B4F">
            <w:pPr>
              <w:tabs>
                <w:tab w:val="right" w:pos="1906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1:200        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HC)</w:t>
            </w:r>
          </w:p>
        </w:tc>
      </w:tr>
      <w:tr w:rsidR="00EF0B4F" w:rsidRPr="00917AD7" w14:paraId="6A811F2D" w14:textId="77777777" w:rsidTr="00F60037">
        <w:tc>
          <w:tcPr>
            <w:tcW w:w="2365" w:type="dxa"/>
          </w:tcPr>
          <w:p w14:paraId="26E58991" w14:textId="74F724B1" w:rsidR="00EF0B4F" w:rsidRDefault="00EF0B4F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P1</w:t>
            </w:r>
          </w:p>
        </w:tc>
        <w:tc>
          <w:tcPr>
            <w:tcW w:w="2407" w:type="dxa"/>
          </w:tcPr>
          <w:p w14:paraId="4EDB4941" w14:textId="329CA21B" w:rsidR="00EF0B4F" w:rsidRDefault="00EF0B4F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A5-27783</w:t>
            </w:r>
          </w:p>
        </w:tc>
        <w:tc>
          <w:tcPr>
            <w:tcW w:w="2122" w:type="dxa"/>
          </w:tcPr>
          <w:p w14:paraId="4D962AB0" w14:textId="42247A5C" w:rsidR="00EF0B4F" w:rsidRDefault="00EF0B4F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vitrogen</w:t>
            </w:r>
          </w:p>
        </w:tc>
        <w:tc>
          <w:tcPr>
            <w:tcW w:w="2122" w:type="dxa"/>
          </w:tcPr>
          <w:p w14:paraId="14F0873E" w14:textId="08E161E6" w:rsidR="00EF0B4F" w:rsidRDefault="00EF0B4F" w:rsidP="00EF0B4F">
            <w:pPr>
              <w:tabs>
                <w:tab w:val="right" w:pos="1906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1:1000      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B)</w:t>
            </w:r>
          </w:p>
        </w:tc>
      </w:tr>
      <w:tr w:rsidR="004A4DFC" w:rsidRPr="00917AD7" w14:paraId="6DEC9CB4" w14:textId="77777777" w:rsidTr="00F60037">
        <w:tc>
          <w:tcPr>
            <w:tcW w:w="2365" w:type="dxa"/>
          </w:tcPr>
          <w:p w14:paraId="023B2140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Ɣ-Tubulin</w:t>
            </w:r>
          </w:p>
        </w:tc>
        <w:tc>
          <w:tcPr>
            <w:tcW w:w="2407" w:type="dxa"/>
          </w:tcPr>
          <w:p w14:paraId="317736CB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A1-850</w:t>
            </w:r>
          </w:p>
        </w:tc>
        <w:tc>
          <w:tcPr>
            <w:tcW w:w="2122" w:type="dxa"/>
          </w:tcPr>
          <w:p w14:paraId="457DD979" w14:textId="77777777" w:rsidR="004A4DFC" w:rsidRPr="00917AD7" w:rsidRDefault="004A4DFC" w:rsidP="00F6003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rmo Fisher</w:t>
            </w:r>
          </w:p>
        </w:tc>
        <w:tc>
          <w:tcPr>
            <w:tcW w:w="2122" w:type="dxa"/>
          </w:tcPr>
          <w:p w14:paraId="080CCBA1" w14:textId="2C8D0E88" w:rsidR="004A4DFC" w:rsidRPr="00917AD7" w:rsidRDefault="004A4DFC" w:rsidP="00EF0B4F">
            <w:pPr>
              <w:tabs>
                <w:tab w:val="right" w:pos="1906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:1,000</w:t>
            </w:r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   </w:t>
            </w:r>
            <w:proofErr w:type="gramStart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  (</w:t>
            </w:r>
            <w:proofErr w:type="gramEnd"/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B)</w:t>
            </w:r>
            <w:r w:rsidR="00EF0B4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ab/>
            </w:r>
          </w:p>
        </w:tc>
      </w:tr>
    </w:tbl>
    <w:p w14:paraId="29448E97" w14:textId="77777777" w:rsidR="004A4DFC" w:rsidRDefault="004A4DFC" w:rsidP="004A4DFC">
      <w:bookmarkStart w:id="0" w:name="_GoBack"/>
      <w:bookmarkEnd w:id="0"/>
    </w:p>
    <w:sectPr w:rsidR="004A4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CDD"/>
    <w:rsid w:val="00226388"/>
    <w:rsid w:val="00301C5C"/>
    <w:rsid w:val="00320F20"/>
    <w:rsid w:val="00412CDD"/>
    <w:rsid w:val="004A4DFC"/>
    <w:rsid w:val="006B4D02"/>
    <w:rsid w:val="006E39F1"/>
    <w:rsid w:val="008530FE"/>
    <w:rsid w:val="008C1AF2"/>
    <w:rsid w:val="00B75669"/>
    <w:rsid w:val="00CD76FA"/>
    <w:rsid w:val="00DB70CC"/>
    <w:rsid w:val="00EF0B4F"/>
    <w:rsid w:val="00FA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BF0EA"/>
  <w15:chartTrackingRefBased/>
  <w15:docId w15:val="{913B936A-144C-4B63-A715-248A6E7B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2CDD"/>
    <w:pPr>
      <w:spacing w:after="200" w:line="276" w:lineRule="auto"/>
    </w:pPr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CDD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12C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57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field, Kyle David</dc:creator>
  <cp:keywords/>
  <dc:description/>
  <cp:lastModifiedBy>Mansfield, Kyle David</cp:lastModifiedBy>
  <cp:revision>2</cp:revision>
  <cp:lastPrinted>2019-07-30T20:22:00Z</cp:lastPrinted>
  <dcterms:created xsi:type="dcterms:W3CDTF">2019-12-09T21:59:00Z</dcterms:created>
  <dcterms:modified xsi:type="dcterms:W3CDTF">2019-12-09T21:59:00Z</dcterms:modified>
</cp:coreProperties>
</file>